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3382" w:type="dxa"/>
        <w:tblLook w:val="04A0" w:firstRow="1" w:lastRow="0" w:firstColumn="1" w:lastColumn="0" w:noHBand="0" w:noVBand="1"/>
      </w:tblPr>
      <w:tblGrid>
        <w:gridCol w:w="2977"/>
        <w:gridCol w:w="2794"/>
        <w:gridCol w:w="2397"/>
        <w:gridCol w:w="2816"/>
        <w:gridCol w:w="2398"/>
      </w:tblGrid>
      <w:tr w:rsidR="005B7229" w:rsidRPr="005B7229" w14:paraId="03045FF6" w14:textId="77777777" w:rsidTr="005B7229">
        <w:trPr>
          <w:trHeight w:val="284"/>
        </w:trPr>
        <w:tc>
          <w:tcPr>
            <w:tcW w:w="1338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4D88C" w14:textId="2FC65960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Table </w:t>
            </w:r>
            <w:r w:rsidR="00272465">
              <w:rPr>
                <w:rFonts w:ascii="Times New Roman" w:eastAsia="等线" w:hAnsi="Times New Roman" w:cs="Times New Roman" w:hint="eastAsia"/>
                <w:color w:val="000000"/>
                <w:kern w:val="0"/>
                <w14:ligatures w14:val="none"/>
              </w:rPr>
              <w:t>S</w:t>
            </w:r>
            <w:r w:rsidR="00A64F77">
              <w:rPr>
                <w:rFonts w:ascii="Times New Roman" w:eastAsia="等线" w:hAnsi="Times New Roman" w:cs="Times New Roman" w:hint="eastAsia"/>
                <w:color w:val="000000"/>
                <w:kern w:val="0"/>
                <w14:ligatures w14:val="none"/>
              </w:rPr>
              <w:t>3</w:t>
            </w: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. EAPC of ASIR, ASPR, ASDR, and DALYs rates from 1990 to 2021</w:t>
            </w:r>
          </w:p>
        </w:tc>
      </w:tr>
      <w:tr w:rsidR="005B7229" w:rsidRPr="005B7229" w14:paraId="76E80BAB" w14:textId="77777777" w:rsidTr="005B7229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1FF76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Location (1990-2021)</w:t>
            </w:r>
          </w:p>
        </w:tc>
        <w:tc>
          <w:tcPr>
            <w:tcW w:w="2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23A52" w14:textId="5460A439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EAPC: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ASIR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42E36" w14:textId="1A88F121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EAPC: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ASPR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D9FF7" w14:textId="12975156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EAPC: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ASDR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E921C" w14:textId="52181B9F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EAPC: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14:ligatures w14:val="none"/>
              </w:rPr>
              <w:t xml:space="preserve"> </w:t>
            </w: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DALYs</w:t>
            </w:r>
          </w:p>
        </w:tc>
      </w:tr>
      <w:tr w:rsidR="005B7229" w:rsidRPr="005B7229" w14:paraId="54C1E918" w14:textId="77777777" w:rsidTr="005B7229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949C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Global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F752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13 (0.11-0.16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C5AC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08 (-0.09 to -0.07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633B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3.79 (-4.07 to -3.52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78C5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2 (-0.23 to -0.17)</w:t>
            </w:r>
          </w:p>
        </w:tc>
      </w:tr>
      <w:tr w:rsidR="005B7229" w:rsidRPr="005B7229" w14:paraId="0E9BBDCB" w14:textId="77777777" w:rsidTr="005B7229">
        <w:trPr>
          <w:trHeight w:val="29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1B28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High SDI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9469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09 (0.09-0.10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79E7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15 (-0.17 to -0.13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7333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6.04 (-7.75 to -4.29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5507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35 (-0.42 to -0.28)</w:t>
            </w:r>
          </w:p>
        </w:tc>
      </w:tr>
      <w:tr w:rsidR="005B7229" w:rsidRPr="005B7229" w14:paraId="4E930D0B" w14:textId="77777777" w:rsidTr="005B7229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DCD5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High-middle SDI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80D0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04 (0.02-0.07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9690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36 (-0.39 to -0.33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D47A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9.39 (-11.23 to -7.52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0EB4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46 (-0.50 to -0.42)</w:t>
            </w:r>
          </w:p>
        </w:tc>
      </w:tr>
      <w:tr w:rsidR="005B7229" w:rsidRPr="005B7229" w14:paraId="7E77CBBE" w14:textId="77777777" w:rsidTr="005B7229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505C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Middle SDI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D2CF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12 (0.09-0.15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0C91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21 (-0.23 to -0.20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E774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6.62 (-8.54 to -4.65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F946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31 (-0.36 to -0.26)</w:t>
            </w:r>
          </w:p>
        </w:tc>
      </w:tr>
      <w:tr w:rsidR="005B7229" w:rsidRPr="005B7229" w14:paraId="2066A146" w14:textId="77777777" w:rsidTr="005B7229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25A5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Low-middle SDI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FAE4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02 (-0.03 to -0.01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CF66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17 (-0.20 to -0.14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5C56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5.61 (-6.42 to -4.78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38BE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25 (-0.30 to -0.20)</w:t>
            </w:r>
          </w:p>
        </w:tc>
      </w:tr>
      <w:tr w:rsidR="005B7229" w:rsidRPr="005B7229" w14:paraId="171E340F" w14:textId="77777777" w:rsidTr="005B7229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C283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Low SDI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EB64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03 (-0.03 to -0.03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1FF7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12 (-0.14 to -0.11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08E5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4.26 (-4.38 to -4.14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FB94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55 (-0.57 to -0.52)</w:t>
            </w:r>
          </w:p>
        </w:tc>
      </w:tr>
      <w:tr w:rsidR="005B7229" w:rsidRPr="005B7229" w14:paraId="0736186A" w14:textId="77777777" w:rsidTr="005B7229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EE60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Andean Latin America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CB4A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01 (-0.01-0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BDCF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17 (-0.19 to -0.15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8590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2.66 (-3.77 to -1.53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DD93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17 (-0.19 to -0.15)</w:t>
            </w:r>
          </w:p>
        </w:tc>
      </w:tr>
      <w:tr w:rsidR="005B7229" w:rsidRPr="005B7229" w14:paraId="4F5DC369" w14:textId="77777777" w:rsidTr="005B7229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3CFA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Australasia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0B94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 (-0.01-0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EE8D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10 (-0.15 to -0.05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837E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6.21 (-7.64 to -4.77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64BE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18 (-0.25 to -0.11)</w:t>
            </w:r>
          </w:p>
        </w:tc>
      </w:tr>
      <w:tr w:rsidR="005B7229" w:rsidRPr="005B7229" w14:paraId="7E3EDEBF" w14:textId="77777777" w:rsidTr="005B7229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6CAF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Caribbean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51BD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 (-0.01-0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832B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03 (-0.04 to -0.03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FBB5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3.18 (-4.86 to -1.47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4EF4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05 (-0.07 to -0.04)</w:t>
            </w:r>
          </w:p>
        </w:tc>
      </w:tr>
      <w:tr w:rsidR="005B7229" w:rsidRPr="005B7229" w14:paraId="4A429144" w14:textId="77777777" w:rsidTr="005B7229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4C1B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Central Asia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986D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01 (-0.01 to -0.01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67A9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19 (-0.26 to -0.13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A4F9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10.16 (-11.78 to -8.51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B18F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24 (-0.32 to -0.16)</w:t>
            </w:r>
          </w:p>
        </w:tc>
      </w:tr>
      <w:tr w:rsidR="005B7229" w:rsidRPr="005B7229" w14:paraId="3B65816A" w14:textId="77777777" w:rsidTr="005B7229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C121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Central Europe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109E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04 (-0.04 to -0.01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3A2A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29 (-0.30 to -0.28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4303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11.27 (-14.14 to -8.31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AE31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1.03 (-1.26 to -0.81)</w:t>
            </w:r>
          </w:p>
        </w:tc>
      </w:tr>
      <w:tr w:rsidR="005B7229" w:rsidRPr="005B7229" w14:paraId="116BDF61" w14:textId="77777777" w:rsidTr="005B7229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A3D6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Central Latin America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2AE7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01 (-0.01 to -0.01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9172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08 (-0.09 to -0.07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9EB9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10.10 (-12.51 to -7.62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1705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44 (-0.54 to -0.33)</w:t>
            </w:r>
          </w:p>
        </w:tc>
      </w:tr>
      <w:tr w:rsidR="005B7229" w:rsidRPr="005B7229" w14:paraId="09B590FE" w14:textId="77777777" w:rsidTr="005B7229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476E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Central Sub-Saharan Africa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33D5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01 (-0.01-0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495E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02 (-0.03-0.08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96EF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3.75 (-4.06 to -3.44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04FF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03 (-0.1-0.03)</w:t>
            </w:r>
          </w:p>
        </w:tc>
      </w:tr>
      <w:tr w:rsidR="005B7229" w:rsidRPr="005B7229" w14:paraId="701B71F4" w14:textId="77777777" w:rsidTr="005B7229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1866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East Asia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B668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01 (-0.02-0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73D8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50 (-0.53 to -0.47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0AEC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11.54 (-14.21 to -8.78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D753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54 (-0.58 to -0.49)</w:t>
            </w:r>
          </w:p>
        </w:tc>
      </w:tr>
      <w:tr w:rsidR="005B7229" w:rsidRPr="005B7229" w14:paraId="742AF723" w14:textId="77777777" w:rsidTr="005B7229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7F92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Eastern Europe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ED76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 (-0.01-0.01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B783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13 (-0.18 to -0.09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E8CC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5.93 (-7.91 to -3.90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832B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16 (-0.21 to -0.11)</w:t>
            </w:r>
          </w:p>
        </w:tc>
      </w:tr>
      <w:tr w:rsidR="005B7229" w:rsidRPr="005B7229" w14:paraId="4AF1DF23" w14:textId="77777777" w:rsidTr="005B7229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F6D9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Eastern Sub-Saharan Africa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A37E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01 (-0.01 to -0.01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0F9C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10 (-0.14 to -0.07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B0A8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4.03 (-4.18 to -3.88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06D4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1.05 (-1.07 to -1.03)</w:t>
            </w:r>
          </w:p>
        </w:tc>
      </w:tr>
      <w:tr w:rsidR="005B7229" w:rsidRPr="005B7229" w14:paraId="3572FF44" w14:textId="77777777" w:rsidTr="005B7229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1FAD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High-income Asia Pacific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0124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20 (0.14-0.25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C559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07 (-0.11 to -0.04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F086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15.37 (-17.61 to -13.06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3500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11 (-0.14 to -0.08)</w:t>
            </w:r>
          </w:p>
        </w:tc>
      </w:tr>
      <w:tr w:rsidR="005B7229" w:rsidRPr="005B7229" w14:paraId="41BE1E8D" w14:textId="77777777" w:rsidTr="005B7229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AB5F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High-income North America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22EA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08 (0.05-0.11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6F2E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07 (-0.10 to -0.04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216E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4.11 (-5.32 to -2.88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847B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19 (-0.24 to -0.14)</w:t>
            </w:r>
          </w:p>
        </w:tc>
      </w:tr>
      <w:tr w:rsidR="005B7229" w:rsidRPr="005B7229" w14:paraId="11C5938D" w14:textId="77777777" w:rsidTr="005B7229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E615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North Africa and Middle East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8BD1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02 (-0.03 to -0.02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C91C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16 (-0.18 to -0.13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1E7F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5.71 (-6.15 to -5.26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DA7B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18 (-0.20 to -0.15)</w:t>
            </w:r>
          </w:p>
        </w:tc>
      </w:tr>
      <w:tr w:rsidR="005B7229" w:rsidRPr="005B7229" w14:paraId="17091F97" w14:textId="77777777" w:rsidTr="005B7229">
        <w:trPr>
          <w:trHeight w:val="29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4D3B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Oceania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B56F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 (0-0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5DD4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08 (-0.10 to -0.06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E8D9E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1.11 (-1.23 to -0.98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CD21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08 (-0.10 to -0.06)</w:t>
            </w:r>
          </w:p>
        </w:tc>
      </w:tr>
      <w:tr w:rsidR="005B7229" w:rsidRPr="005B7229" w14:paraId="3281F42F" w14:textId="77777777" w:rsidTr="005B7229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AAF6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South Asia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87AB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01 (0.01-0.01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7EF7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09 (-0.17 to -0.02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AD63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19.09 (-21.18 to -16.94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78C6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16 (-0.27 to -0.06)</w:t>
            </w:r>
          </w:p>
        </w:tc>
      </w:tr>
      <w:tr w:rsidR="005B7229" w:rsidRPr="005B7229" w14:paraId="70146AD5" w14:textId="77777777" w:rsidTr="005B7229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8804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Southeast Asia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CC3C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02 (0.02-0.03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D7EA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32 (-0.35 to -0.29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F5BC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2.07 (-2.59 to -1.55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234E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37 (-0.41 to -0.33)</w:t>
            </w:r>
          </w:p>
        </w:tc>
      </w:tr>
      <w:tr w:rsidR="005B7229" w:rsidRPr="005B7229" w14:paraId="6B3B65CB" w14:textId="77777777" w:rsidTr="005B7229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6530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 xml:space="preserve">Southern Latin America 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CD5C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01 (-0.01-0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23FA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17 (-0.18 to -0.15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1AB2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10.60 (-12.90 to -8.24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CF39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26 (-0.29 to -0.23)</w:t>
            </w:r>
          </w:p>
        </w:tc>
      </w:tr>
      <w:tr w:rsidR="005B7229" w:rsidRPr="005B7229" w14:paraId="1A71BD30" w14:textId="77777777" w:rsidTr="005B7229">
        <w:trPr>
          <w:trHeight w:val="29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FD67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Southern Sub-Saharan Africa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49EF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01 (-0.01 to -0.01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36C7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05 (-0.05 to -0.04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7225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1.72 (-1.98 to -1.46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C6F7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07 (-0.08 to -0.07)</w:t>
            </w:r>
          </w:p>
        </w:tc>
      </w:tr>
      <w:tr w:rsidR="005B7229" w:rsidRPr="005B7229" w14:paraId="01A06C00" w14:textId="77777777" w:rsidTr="005B7229">
        <w:trPr>
          <w:trHeight w:val="29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8A8B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Tropical Latin America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C180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 (0-0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1E85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06(-0.10 to -0.02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B80B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4.46 (-6.89 to -1.97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7523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51 (-0.76 to -0.26)</w:t>
            </w:r>
          </w:p>
        </w:tc>
      </w:tr>
      <w:tr w:rsidR="005B7229" w:rsidRPr="005B7229" w14:paraId="6A92B3F5" w14:textId="77777777" w:rsidTr="005B7229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FCE4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Western Europe</w:t>
            </w:r>
          </w:p>
        </w:tc>
        <w:tc>
          <w:tcPr>
            <w:tcW w:w="2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75D9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.02 (0.01-0.02)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BB97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13 (-0.14 to -0.11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726D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6.90 (-8.62 to -5.13)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843B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48 (-0.58 to -0.37)</w:t>
            </w:r>
          </w:p>
        </w:tc>
      </w:tr>
      <w:tr w:rsidR="005B7229" w:rsidRPr="005B7229" w14:paraId="1BAF415C" w14:textId="77777777" w:rsidTr="005B7229">
        <w:trPr>
          <w:trHeight w:val="284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EA6C2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Western Sub-Saharan Africa</w:t>
            </w:r>
          </w:p>
        </w:tc>
        <w:tc>
          <w:tcPr>
            <w:tcW w:w="2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01167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0 (0-0)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88DB7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21 (-0.26 to -0.17)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14B2C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2.97 (-3.15 to -2.80)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D9879" w14:textId="77777777" w:rsidR="005B7229" w:rsidRPr="005B7229" w:rsidRDefault="005B7229" w:rsidP="005B72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</w:pPr>
            <w:r w:rsidRPr="005B7229">
              <w:rPr>
                <w:rFonts w:ascii="Times New Roman" w:eastAsia="等线" w:hAnsi="Times New Roman" w:cs="Times New Roman"/>
                <w:color w:val="000000"/>
                <w:kern w:val="0"/>
                <w14:ligatures w14:val="none"/>
              </w:rPr>
              <w:t>-0.29 (-0.36 to -0.23)</w:t>
            </w:r>
          </w:p>
        </w:tc>
      </w:tr>
    </w:tbl>
    <w:p w14:paraId="4637C555" w14:textId="36866F2D" w:rsidR="005B7229" w:rsidRPr="005B7229" w:rsidRDefault="005B7229" w:rsidP="005B7229">
      <w:pPr>
        <w:widowControl/>
        <w:rPr>
          <w:rFonts w:ascii="Times New Roman" w:eastAsia="等线" w:hAnsi="Times New Roman" w:cs="Times New Roman"/>
          <w:color w:val="000000"/>
          <w:kern w:val="0"/>
          <w14:ligatures w14:val="none"/>
        </w:rPr>
      </w:pPr>
      <w:r w:rsidRPr="005B7229">
        <w:rPr>
          <w:rFonts w:ascii="Times New Roman" w:eastAsia="等线" w:hAnsi="Times New Roman" w:cs="Times New Roman"/>
          <w:color w:val="000000"/>
          <w:kern w:val="0"/>
          <w14:ligatures w14:val="none"/>
        </w:rPr>
        <w:t>EAPC, estimated annual percentage change; ASIR, age-standardized incidence rate; ASPR, age-standardized prevalence rate; ASDR, age-standardized death rate; DALYs, disability-adjusted life years; SDI, socio-demographic index.</w:t>
      </w:r>
    </w:p>
    <w:p w14:paraId="65242638" w14:textId="77777777" w:rsidR="005B0C26" w:rsidRPr="005B7229" w:rsidRDefault="005B0C26">
      <w:pPr>
        <w:rPr>
          <w:rFonts w:hint="eastAsia"/>
        </w:rPr>
      </w:pPr>
    </w:p>
    <w:sectPr w:rsidR="005B0C26" w:rsidRPr="005B7229" w:rsidSect="005B7229">
      <w:pgSz w:w="17010" w:h="2268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0DED65" w14:textId="77777777" w:rsidR="003E2995" w:rsidRDefault="003E2995" w:rsidP="005B7229">
      <w:pPr>
        <w:rPr>
          <w:rFonts w:hint="eastAsia"/>
        </w:rPr>
      </w:pPr>
      <w:r>
        <w:separator/>
      </w:r>
    </w:p>
  </w:endnote>
  <w:endnote w:type="continuationSeparator" w:id="0">
    <w:p w14:paraId="6DC1B4ED" w14:textId="77777777" w:rsidR="003E2995" w:rsidRDefault="003E2995" w:rsidP="005B722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30BFA0" w14:textId="77777777" w:rsidR="003E2995" w:rsidRDefault="003E2995" w:rsidP="005B7229">
      <w:pPr>
        <w:rPr>
          <w:rFonts w:hint="eastAsia"/>
        </w:rPr>
      </w:pPr>
      <w:r>
        <w:separator/>
      </w:r>
    </w:p>
  </w:footnote>
  <w:footnote w:type="continuationSeparator" w:id="0">
    <w:p w14:paraId="1B1B8624" w14:textId="77777777" w:rsidR="003E2995" w:rsidRDefault="003E2995" w:rsidP="005B722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DE1"/>
    <w:rsid w:val="00115193"/>
    <w:rsid w:val="0018193C"/>
    <w:rsid w:val="0022053B"/>
    <w:rsid w:val="00272465"/>
    <w:rsid w:val="002D27A3"/>
    <w:rsid w:val="003E2995"/>
    <w:rsid w:val="003F1788"/>
    <w:rsid w:val="005B0C26"/>
    <w:rsid w:val="005B7229"/>
    <w:rsid w:val="008E4D62"/>
    <w:rsid w:val="00A64F77"/>
    <w:rsid w:val="00BC35C3"/>
    <w:rsid w:val="00DA0DE1"/>
    <w:rsid w:val="00DB5541"/>
    <w:rsid w:val="00FF5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ACB320"/>
  <w15:chartTrackingRefBased/>
  <w15:docId w15:val="{E6E346B2-4E80-4D91-9F79-18D290696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72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72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72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72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9642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76</Words>
  <Characters>2716</Characters>
  <Application>Microsoft Office Word</Application>
  <DocSecurity>0</DocSecurity>
  <Lines>22</Lines>
  <Paragraphs>6</Paragraphs>
  <ScaleCrop>false</ScaleCrop>
  <Company/>
  <LinksUpToDate>false</LinksUpToDate>
  <CharactersWithSpaces>3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儒 陈</dc:creator>
  <cp:keywords/>
  <dc:description/>
  <cp:lastModifiedBy>儒 陈</cp:lastModifiedBy>
  <cp:revision>4</cp:revision>
  <dcterms:created xsi:type="dcterms:W3CDTF">2024-12-28T01:16:00Z</dcterms:created>
  <dcterms:modified xsi:type="dcterms:W3CDTF">2025-04-06T14:07:00Z</dcterms:modified>
</cp:coreProperties>
</file>